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6550" w:type="pct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9"/>
        <w:gridCol w:w="2598"/>
        <w:gridCol w:w="1099"/>
        <w:gridCol w:w="2581"/>
        <w:gridCol w:w="159"/>
        <w:gridCol w:w="537"/>
        <w:gridCol w:w="29"/>
        <w:gridCol w:w="131"/>
        <w:gridCol w:w="543"/>
        <w:gridCol w:w="67"/>
        <w:gridCol w:w="160"/>
        <w:gridCol w:w="517"/>
        <w:gridCol w:w="43"/>
        <w:gridCol w:w="117"/>
        <w:gridCol w:w="549"/>
        <w:gridCol w:w="277"/>
        <w:gridCol w:w="394"/>
      </w:tblGrid>
      <w:tr>
        <w:trPr>
          <w:trHeight w:val="255" w:hRule="atLeast"/>
        </w:trPr>
        <w:tc>
          <w:tcPr>
            <w:tcW w:w="8053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val="en-US"/>
              </w:rPr>
              <w:t>Table S1. Primer sequences for regular and quantitative PCR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74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7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For genotyping of mice by regular PCR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  <w:lang w:val="en-US"/>
              </w:rPr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1307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Male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50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Female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For primer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  <w:t>forward primer (5' to 3'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Rev primer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  <w:t>reverse primer (5' to 3')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WT </w:t>
            </w:r>
          </w:p>
        </w:tc>
        <w:tc>
          <w:tcPr>
            <w:tcW w:w="7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KO 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WT 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HTZ 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loxP-f 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CGGCCATGGATCTGTT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ex6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AGAGGCAATGCGAAAGTCTG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o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00 bp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o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00 bp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ex3-f 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CCGATCATTATGAGCATACTG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ex4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TCTTCCTCCCTACTCCTATGTTGC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80 bp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o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80 bp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80 bp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int2-f 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CTACTGCCTTAGTCTCCACTGT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ex4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TCTTCCTCCCTACTCCTATGTTGC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20 bp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23 bp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20 bp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23/920 bp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0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 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 </w:t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74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77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 xml:space="preserve">For expression analysis of mouse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8"/>
                <w:lang w:val="en-US"/>
              </w:rPr>
              <w:t>Nxf</w:t>
            </w: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 xml:space="preserve"> genes by regular PC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For primer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  <w:t>forward primer (5' to 3'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Rev primer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  <w:t>reverse primer (5' to 3')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ize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1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GAGTTTCACTATGAAAATACAC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1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TGTTCTGGGCCACCAAATC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79 bp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2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ATGAAACTGAGGAGAAATGGT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2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GGGAGAGGTTCAGGATCTTA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63 bp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3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AATCCCAACATTGCCTTTATG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3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TGCCGATCTCCATTGTCATAG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95 bp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7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ATGCTCTCTGCCTCAAAAA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7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TCTCCAACTCCCACACTGTTC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59 bp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ctb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AGAGGTATCCTGACCCTGAAGT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ctb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TCTTCATGAGGTAGTCCGTCAG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93 bp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77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 xml:space="preserve">For analysis of mouse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8"/>
                <w:lang w:val="en-US"/>
              </w:rPr>
              <w:t>Nxf7</w:t>
            </w: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 xml:space="preserve"> mRNA abundance by regular PC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07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Male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50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Female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For primer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  <w:t>forward primer (5' to 3'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Rev primer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  <w:t>reverse primer (5' to 3')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WT </w:t>
            </w:r>
          </w:p>
        </w:tc>
        <w:tc>
          <w:tcPr>
            <w:tcW w:w="7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KO 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WT 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HTZ 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ex1-f 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GGCCAAAAGACAAGAAAGATGTG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ex5-r 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TGCAAAGGCTGTGGATTGAAT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59 bp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04 bp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59 bp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59/304 bp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ex3-f 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CCGATCATTATGAGCATACTG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ex5-r 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TGCAAAGGCTGTGGATTGAAT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20 bp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o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20 bp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20 bp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 xml:space="preserve">ex8-f 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ATGCTCTCTGCCTCAAAAA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ex16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GAGAAGCAGGCCTGGTCA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79 bp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79 bp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79 bp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79 bp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ctb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AGAGGTATCCTGACCCTGAAGT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ctb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TCTTCATGAGGTAGTCCGTCAG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93 bp</w:t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93 bp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93 bp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93 bp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0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 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 </w:t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74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77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 xml:space="preserve">For expression analysis of mouse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8"/>
                <w:lang w:val="en-US"/>
              </w:rPr>
              <w:t>Nxf2 and Nxf7</w:t>
            </w: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 xml:space="preserve"> by qPC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For primer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  <w:t>forward primer (5' to 3'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Rev primer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  <w:t>reverse primer (5' to 3')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2ex21-22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TCTGTGCAGTCTGGAATGAAA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2ex21-22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TTGGTGTAGTCCCACTCG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7ex3-4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AGTGATGGTGGAAATCTGGA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7ex3-4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CAACATAAGGTGTGTGTCTTACTGA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7ex21-22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TTTCTCCACCCAGTCG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7ex21-22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TTCAGCAGCTCTGGCAT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ctb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CCCACACTGTGCCCATCTA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ctb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GCCAAGTCCAGACGCAGG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usb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ACTAATGTGGAGCAAGACAT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usb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CACTTCTAGCTGGAAATGTT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Hprt-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ATTATGCCGAGGATTTG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Hprt-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CAAGTCTTTCAGTCCTGT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0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 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 </w:t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 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77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 xml:space="preserve">For expression analysis of human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8"/>
                <w:lang w:val="en-US"/>
              </w:rPr>
              <w:t>NXF2</w:t>
            </w: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 xml:space="preserve"> and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8"/>
                <w:lang w:val="en-US"/>
              </w:rPr>
              <w:t>NXF5</w:t>
            </w: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 xml:space="preserve"> by qPC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For primer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  <w:t>forward primer (5' to 3'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Rev primer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  <w:t>reverse primer (5' to 3')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cs="Arial" w:ascii="Arial" w:hAnsi="Arial"/>
                <w:sz w:val="14"/>
                <w:szCs w:val="18"/>
                <w:lang w:val="en-US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rial" w:ascii="Arial" w:hAnsi="Arial"/>
                <w:sz w:val="14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2-TM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CCGGTTGATTTCCACTACGTC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2-TM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TGCGGAGGCAGCGCTAGCA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5-TM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GCACACAAAATGTCCACGAAA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NXF5-TM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CCAGGATGGAGGTGAAGTCA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USB-TM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GAGTGGTGCTGAGGATTG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USB-TMr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CCCTCATGCTCTAGCGTGTC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HPRT-TMf</w:t>
            </w:r>
          </w:p>
        </w:tc>
        <w:tc>
          <w:tcPr>
            <w:tcW w:w="25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TGACACTGGCAAAACAATGCA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HPRT-TMf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GGTCCTTTTCACCAGCAAGCT</w:t>
            </w:r>
          </w:p>
        </w:tc>
        <w:tc>
          <w:tcPr>
            <w:tcW w:w="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 ADDIN REFMGR.REFLIST 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</w:r>
      <w:r/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6:29:00Z</dcterms:created>
  <dc:creator>u0048902</dc:creator>
  <dc:description/>
  <dc:language>en-US</dc:language>
  <cp:lastModifiedBy>u0003120</cp:lastModifiedBy>
  <dcterms:modified xsi:type="dcterms:W3CDTF">2012-12-04T16:29:00Z</dcterms:modified>
  <cp:revision>2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